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0B6452">
      <w:proofErr w:type="gramStart"/>
      <w:r>
        <w:t>S11</w:t>
      </w:r>
      <w:r w:rsidR="00557B17">
        <w:t xml:space="preserve"> Table</w:t>
      </w:r>
      <w:r w:rsidR="003B7801">
        <w:t>.</w:t>
      </w:r>
      <w:proofErr w:type="gramEnd"/>
      <w:r w:rsidRPr="00984BFF">
        <w:t xml:space="preserve"> </w:t>
      </w:r>
      <w:proofErr w:type="gramStart"/>
      <w:r w:rsidRPr="00984BFF">
        <w:t xml:space="preserve">Effect of PGPR inoculation and PGR treatment alone or in combination on superoxide dismutase activity (units/g </w:t>
      </w:r>
      <w:proofErr w:type="spellStart"/>
      <w:r w:rsidRPr="00984BFF">
        <w:t>fwt</w:t>
      </w:r>
      <w:proofErr w:type="spellEnd"/>
      <w:r w:rsidRPr="00984BFF">
        <w:t>.) in the leaves of chickpea grown in sandy soil.</w:t>
      </w:r>
      <w:proofErr w:type="gramEnd"/>
      <w:r w:rsidRPr="00984BFF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3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48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4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85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9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04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55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62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74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2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17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4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8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01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7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86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89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4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38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44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40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41 k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6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6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3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9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91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94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5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61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88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93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826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835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974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986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3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6 j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3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326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E291E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452" w:rsidRDefault="000B64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0B6452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452" w:rsidRDefault="000B64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452" w:rsidRDefault="000B64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452" w:rsidRDefault="000B64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452" w:rsidRDefault="000B64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0B6452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B7801"/>
    <w:rsid w:val="003D6B37"/>
    <w:rsid w:val="003E2641"/>
    <w:rsid w:val="003F411E"/>
    <w:rsid w:val="00425B42"/>
    <w:rsid w:val="00445AFA"/>
    <w:rsid w:val="004C62E6"/>
    <w:rsid w:val="00515B3A"/>
    <w:rsid w:val="0053493F"/>
    <w:rsid w:val="00557B17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4:00Z</dcterms:modified>
</cp:coreProperties>
</file>